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1"/>
        <w:gridCol w:w="1544"/>
        <w:gridCol w:w="1856"/>
        <w:gridCol w:w="2231"/>
      </w:tblGrid>
      <w:tr>
        <w:trPr/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tinuous Variables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56515</wp:posOffset>
                      </wp:positionH>
                      <wp:positionV relativeFrom="paragraph">
                        <wp:posOffset>-515620</wp:posOffset>
                      </wp:positionV>
                      <wp:extent cx="5395595" cy="44767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395595" cy="44767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Univariable logistic regression analyses of the continuous variables investigated in the study for their association with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development of more than 2 VPD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424.85pt;height:35.25pt;mso-wrap-distance-left:9.05pt;mso-wrap-distance-right:9.05pt;mso-wrap-distance-top:0pt;mso-wrap-distance-bottom:0pt;margin-top:-40.6pt;mso-position-vertical-relative:text;margin-left:-4.4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Univariable logistic regression analyses of the continuous variables investigated in the study for their association with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development of more than 2 VPD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5%Confidence Interval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ge (years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-1.17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*</w:t>
            </w:r>
          </w:p>
        </w:tc>
      </w:tr>
      <w:tr>
        <w:trPr/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eight (Kg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-1.00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</w:t>
            </w:r>
          </w:p>
        </w:tc>
      </w:tr>
      <w:tr>
        <w:trPr/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e-operative-op HR (bpm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-1.04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</w:t>
            </w:r>
          </w:p>
        </w:tc>
      </w:tr>
      <w:tr>
        <w:trPr/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e-operative Na (mmol/l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-1.19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</w:p>
        </w:tc>
      </w:tr>
      <w:tr>
        <w:trPr/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e-operative K (mmol/l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-1.79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</w:t>
            </w:r>
          </w:p>
        </w:tc>
      </w:tr>
      <w:tr>
        <w:trPr/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e-operative Ca (mmol/l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-8.31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</w:t>
            </w:r>
          </w:p>
        </w:tc>
      </w:tr>
      <w:tr>
        <w:trPr/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e-operative Cl(mmol/l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-1.11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</w:p>
        </w:tc>
      </w:tr>
      <w:tr>
        <w:trPr/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e-operative COP (mmHg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-1.15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</w:tc>
      </w:tr>
      <w:tr>
        <w:trPr/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t-operative Na T0 (mmol/l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-1.11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</w:tr>
      <w:tr>
        <w:trPr/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t-operative K T0 (mmol/l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-1.95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</w:t>
            </w:r>
          </w:p>
        </w:tc>
      </w:tr>
      <w:tr>
        <w:trPr/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t-operative Ca T0 (mmol/l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-7.87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</w:tr>
      <w:tr>
        <w:trPr/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t-operative Cl T0 (mmol/l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-1.11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</w:t>
            </w:r>
          </w:p>
        </w:tc>
      </w:tr>
      <w:tr>
        <w:trPr/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t-operative COP T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mmHg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-1.22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</w:p>
        </w:tc>
      </w:tr>
      <w:tr>
        <w:trPr/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t-operative Na T12 (mmol/l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-1.11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</w:tr>
      <w:tr>
        <w:trPr/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t-operative K T12 (mmol/l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-1.70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</w:t>
            </w:r>
          </w:p>
        </w:tc>
      </w:tr>
      <w:tr>
        <w:trPr/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t-operative Ca T12 (mmol/l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-14.80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</w:tr>
      <w:tr>
        <w:trPr/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t-operative Cl T12 (mmol/l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-1.06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</w:t>
            </w:r>
          </w:p>
        </w:tc>
      </w:tr>
      <w:tr>
        <w:trPr/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t-operative COP T12 (mmHg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-1.10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</w:t>
            </w:r>
          </w:p>
        </w:tc>
      </w:tr>
      <w:tr>
        <w:trPr/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02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t-operative Na T24 (mmol/l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-1.26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*</w:t>
            </w:r>
          </w:p>
        </w:tc>
      </w:tr>
      <w:tr>
        <w:trPr/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t-operative K T24 (mmol/l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-1.21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*</w:t>
            </w:r>
          </w:p>
        </w:tc>
      </w:tr>
      <w:tr>
        <w:trPr/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t-operative Ca T24 (mmol/l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-5.50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</w:t>
            </w:r>
          </w:p>
        </w:tc>
      </w:tr>
      <w:tr>
        <w:trPr/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t-operative Cl  T24 (mmol/l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-1.17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</w:t>
            </w:r>
          </w:p>
        </w:tc>
      </w:tr>
      <w:tr>
        <w:trPr/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t-operative COP T24 (mmHg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-1.05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</w:tr>
      <w:tr>
        <w:trPr/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t-operative HR0 (bpm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-1.03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</w:t>
            </w:r>
          </w:p>
        </w:tc>
      </w:tr>
      <w:tr>
        <w:trPr/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t- operative HR12 (bpm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-1.06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*</w:t>
            </w:r>
          </w:p>
        </w:tc>
      </w:tr>
      <w:tr>
        <w:trPr/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t-operative HR24 (bpm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-1.06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2T19:37:00Z</dcterms:created>
  <dc:creator>ruthmorgan</dc:creator>
  <dc:description/>
  <cp:keywords/>
  <dc:language>en-US</dc:language>
  <cp:lastModifiedBy>Computing Services</cp:lastModifiedBy>
  <dcterms:modified xsi:type="dcterms:W3CDTF">2011-04-12T19:58:00Z</dcterms:modified>
  <cp:revision>4</cp:revision>
  <dc:subject/>
  <dc:title/>
</cp:coreProperties>
</file>